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C9B" w:rsidRDefault="00C37C9B" w:rsidP="00C37C9B">
      <w:r>
        <w:t>Spar01</w:t>
      </w:r>
    </w:p>
    <w:p w:rsidR="00C37C9B" w:rsidRDefault="00C37C9B" w:rsidP="00C37C9B">
      <w:r>
        <w:t>TGCCCTGAAGAACTTTGAGC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AAAGAAAGAAAGAAAGAAAGAAAGAAAGAAAGCCCATACTTCTC</w:t>
      </w:r>
    </w:p>
    <w:p w:rsidR="00C37C9B" w:rsidRDefault="00C37C9B" w:rsidP="00C37C9B">
      <w:r>
        <w:t>CCTCACAGC</w:t>
      </w:r>
    </w:p>
    <w:p w:rsidR="00C37C9B" w:rsidRDefault="00C37C9B" w:rsidP="00C37C9B"/>
    <w:p w:rsidR="00C37C9B" w:rsidRDefault="00C37C9B" w:rsidP="00C37C9B">
      <w:r>
        <w:t>Spar02</w:t>
      </w:r>
    </w:p>
    <w:p w:rsidR="00C37C9B" w:rsidRDefault="00C37C9B" w:rsidP="00C37C9B">
      <w:r>
        <w:t>AGAAAGAAAGGGAGGGCGG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AAAGAAAGAAAGAAAGAAAGAAAGAAAGAAAGAAAGAAAGAAAG</w:t>
      </w:r>
    </w:p>
    <w:p w:rsidR="00C37C9B" w:rsidRDefault="00C37C9B" w:rsidP="00C37C9B">
      <w:r>
        <w:t>AAAGAAAGAAAGAAAGAAAGAAAGAAAGAAAGAAAGTTCTTTATGCCCTTTGCTCTAGG</w:t>
      </w:r>
    </w:p>
    <w:p w:rsidR="00C37C9B" w:rsidRDefault="00C37C9B" w:rsidP="00C37C9B"/>
    <w:p w:rsidR="00C37C9B" w:rsidRDefault="00C37C9B" w:rsidP="00C37C9B">
      <w:r>
        <w:t>Spar05</w:t>
      </w:r>
    </w:p>
    <w:p w:rsidR="00C37C9B" w:rsidRDefault="00C37C9B" w:rsidP="00C37C9B">
      <w:r>
        <w:t>TGCCTGCCTAGTCTGTCACCATCATCATCATCATCATCATCATCATCATCATCATCATCATCATCATCATCATCATC</w:t>
      </w:r>
    </w:p>
    <w:p w:rsidR="00C37C9B" w:rsidRDefault="00C37C9B" w:rsidP="00C37C9B">
      <w:r>
        <w:t>ATCATCATCATCATCATCATCATCATCATCATCATCATCATCAAGCAGTTCCCATCACATGC</w:t>
      </w:r>
    </w:p>
    <w:p w:rsidR="00C37C9B" w:rsidRDefault="00C37C9B" w:rsidP="00C37C9B"/>
    <w:p w:rsidR="00C37C9B" w:rsidRDefault="00C37C9B" w:rsidP="00C37C9B">
      <w:r>
        <w:t>Spar06</w:t>
      </w:r>
    </w:p>
    <w:p w:rsidR="00C37C9B" w:rsidRDefault="00C37C9B" w:rsidP="00C37C9B">
      <w:r>
        <w:lastRenderedPageBreak/>
        <w:t>CCTGGGATGAAGTTTCTGACGTTCTTCTTCTTCTTCTTCTTCTTCTTCTTCTTCTTCTTCTTCTTCTTCTTCTTCTTC</w:t>
      </w:r>
    </w:p>
    <w:p w:rsidR="00C37C9B" w:rsidRDefault="00C37C9B" w:rsidP="00C37C9B">
      <w:r>
        <w:t>TTCTTCTTCTTCTTCTTCTTCTTCTTCTTCTTCGAATAATGGGAATACCAGAATAAGACG</w:t>
      </w:r>
    </w:p>
    <w:p w:rsidR="00C37C9B" w:rsidRDefault="00C37C9B" w:rsidP="00C37C9B"/>
    <w:p w:rsidR="00C37C9B" w:rsidRDefault="00C37C9B" w:rsidP="00C37C9B">
      <w:r>
        <w:t>Spar07</w:t>
      </w:r>
    </w:p>
    <w:p w:rsidR="00C37C9B" w:rsidRDefault="00C37C9B" w:rsidP="00C37C9B">
      <w:r>
        <w:t>CTCCCACGGACAATCAACGTGCTGCTGCTGCTGCTGCTGCTGCTGCTGCTGCTGCTGCTGCTGCTGCTGCTGCTGCTGC</w:t>
      </w:r>
    </w:p>
    <w:p w:rsidR="00C37C9B" w:rsidRDefault="00C37C9B" w:rsidP="00C37C9B">
      <w:r>
        <w:t>TGCTGCTGCTGCTGCTGCTGCTGCTGCTGCCCCAGATTGCTGCCTCTCC</w:t>
      </w:r>
    </w:p>
    <w:p w:rsidR="00C37C9B" w:rsidRDefault="00C37C9B" w:rsidP="00C37C9B"/>
    <w:p w:rsidR="00C37C9B" w:rsidRDefault="00C37C9B" w:rsidP="00C37C9B">
      <w:r>
        <w:t>Spar08</w:t>
      </w:r>
    </w:p>
    <w:p w:rsidR="00C37C9B" w:rsidRDefault="00C37C9B" w:rsidP="00C37C9B">
      <w:r>
        <w:t>GGAGTCTCCTTCATTAAGTGCCATTATTATTATTATTATTATTATTATTATTATTATTATTATTATTATTATTATTATT</w:t>
      </w:r>
    </w:p>
    <w:p w:rsidR="00C37C9B" w:rsidRDefault="00C37C9B" w:rsidP="00C37C9B">
      <w:r>
        <w:t>ATTATTATTATTATTATTATTATTATTATTATTGGATGTGTTGTGAAGATTGTGC</w:t>
      </w:r>
    </w:p>
    <w:p w:rsidR="00C37C9B" w:rsidRDefault="00C37C9B" w:rsidP="00C37C9B"/>
    <w:p w:rsidR="00C37C9B" w:rsidRDefault="00C37C9B" w:rsidP="00C37C9B">
      <w:r>
        <w:t>Spar09</w:t>
      </w:r>
    </w:p>
    <w:p w:rsidR="00C37C9B" w:rsidRDefault="00C37C9B" w:rsidP="00C37C9B">
      <w:r>
        <w:t>AAGTCCATTTCAAGGCTGGGACACACACACACACACACACACACACACACACACACACACACACACACACACACACACAC</w:t>
      </w:r>
    </w:p>
    <w:p w:rsidR="00C37C9B" w:rsidRDefault="00C37C9B" w:rsidP="00C37C9B">
      <w:r>
        <w:t>ACACACACACACACACACACACACACACCCCATCATACCCTCCTTTGC</w:t>
      </w:r>
    </w:p>
    <w:p w:rsidR="00C37C9B" w:rsidRDefault="00C37C9B" w:rsidP="00C37C9B"/>
    <w:p w:rsidR="00C37C9B" w:rsidRDefault="00C37C9B" w:rsidP="00C37C9B">
      <w:r>
        <w:t>Spar010</w:t>
      </w:r>
    </w:p>
    <w:p w:rsidR="00C37C9B" w:rsidRDefault="00C37C9B" w:rsidP="00C37C9B">
      <w:r>
        <w:t>TCTGGCCTGAGGTATTTGGGACACACACACACACACACACACACACACACACACACACACACACACACACACACACACAC</w:t>
      </w:r>
    </w:p>
    <w:p w:rsidR="00C37C9B" w:rsidRDefault="00C37C9B" w:rsidP="00C37C9B">
      <w:r>
        <w:t>ACACACACACACACACACACACACACACACTGTAGCCACTTCCCTGCC</w:t>
      </w:r>
    </w:p>
    <w:p w:rsidR="00C37C9B" w:rsidRDefault="00C37C9B" w:rsidP="00C37C9B"/>
    <w:p w:rsidR="00C37C9B" w:rsidRDefault="00C37C9B" w:rsidP="00C37C9B">
      <w:r>
        <w:t>Spar011</w:t>
      </w:r>
    </w:p>
    <w:p w:rsidR="00C37C9B" w:rsidRDefault="00C37C9B" w:rsidP="00C37C9B">
      <w:r>
        <w:t>AAGCCACTGCCTTGTGCCTCTCTCTCTCTCTCTCTCTCTCTCTCTCTCTCTCTCTCTCTCTCTCTCTCTCTCTCTCTCTC</w:t>
      </w:r>
    </w:p>
    <w:p w:rsidR="00C37C9B" w:rsidRDefault="00C37C9B" w:rsidP="00C37C9B">
      <w:r>
        <w:t>TCTCTCTCTCTCTCTCTCTCTCTCTCGACTCTCTGGACATTGGCCC</w:t>
      </w:r>
    </w:p>
    <w:p w:rsidR="00C37C9B" w:rsidRDefault="00C37C9B" w:rsidP="00C37C9B"/>
    <w:p w:rsidR="00C37C9B" w:rsidRDefault="00C37C9B" w:rsidP="00C37C9B">
      <w:r>
        <w:t>Spar012</w:t>
      </w:r>
    </w:p>
    <w:p w:rsidR="00C37C9B" w:rsidRDefault="00C37C9B" w:rsidP="00C37C9B">
      <w:r>
        <w:lastRenderedPageBreak/>
        <w:t>GGGAGTGAATGAGAAAGATAAAGTCCACACACACACACACACACACACACACACACACACACACACACACACACACACAC</w:t>
      </w:r>
    </w:p>
    <w:p w:rsidR="00C37C9B" w:rsidRDefault="00C37C9B" w:rsidP="00C37C9B">
      <w:r>
        <w:t>ACACACACACACACACACACACACACACACACACCTGTCATTGCATGGGTTGG</w:t>
      </w:r>
    </w:p>
    <w:p w:rsidR="00C37C9B" w:rsidRDefault="00C37C9B" w:rsidP="00C37C9B"/>
    <w:p w:rsidR="00C37C9B" w:rsidRDefault="00C37C9B" w:rsidP="00C37C9B">
      <w:r>
        <w:t>Spar013</w:t>
      </w:r>
    </w:p>
    <w:p w:rsidR="00C37C9B" w:rsidRDefault="00C37C9B" w:rsidP="00C37C9B">
      <w:r>
        <w:t>AAAGATTCCTGGAGATCATACCCACACACACACACACACACACACACACACACACACACACACACACACACACACACACAC</w:t>
      </w:r>
    </w:p>
    <w:p w:rsidR="00C37C9B" w:rsidRDefault="00C37C9B" w:rsidP="00C37C9B">
      <w:r>
        <w:t>ACACACACACACACACACACACACACTGAATGTATCCTAGGGCGAGC</w:t>
      </w:r>
    </w:p>
    <w:p w:rsidR="00C37C9B" w:rsidRDefault="00C37C9B" w:rsidP="00C37C9B"/>
    <w:p w:rsidR="00C37C9B" w:rsidRDefault="00C37C9B" w:rsidP="00C37C9B">
      <w:r>
        <w:t>Spar014</w:t>
      </w:r>
    </w:p>
    <w:p w:rsidR="00C37C9B" w:rsidRDefault="00C37C9B" w:rsidP="00C37C9B">
      <w:r>
        <w:t>TTTCTCTCACTGTCTAACTCTGCCTCTCTCTCTCTCTCTCTCTCTCTCTCTCTCTCTCTCTCTCTCTCTCTCTCTCTCTCT</w:t>
      </w:r>
    </w:p>
    <w:p w:rsidR="00C37C9B" w:rsidRDefault="00C37C9B" w:rsidP="00C37C9B">
      <w:r>
        <w:t>CTCTCTCTCTCTCTCTCTCTCTCTCTCAGTCCTGGCAGGTGTGTCC</w:t>
      </w:r>
    </w:p>
    <w:p w:rsidR="00C37C9B" w:rsidRDefault="00C37C9B" w:rsidP="00C37C9B"/>
    <w:p w:rsidR="00C37C9B" w:rsidRDefault="00C37C9B" w:rsidP="00C37C9B">
      <w:r>
        <w:t>Spar030</w:t>
      </w:r>
    </w:p>
    <w:p w:rsidR="00C37C9B" w:rsidRDefault="00C37C9B" w:rsidP="00C37C9B">
      <w:r>
        <w:t>AATGGCACCATATTATTCTACATAGGATTATTATTATTATTATTATTATTATTATTATTATTATTATTATTATTATTATT</w:t>
      </w:r>
    </w:p>
    <w:p w:rsidR="00C37C9B" w:rsidRDefault="00C37C9B" w:rsidP="00C37C9B">
      <w:r>
        <w:t>ATTATTATTATTATTATTATTATTATTATTATTATTATTATTATTATTATTATTCCGTTCTAGGCTCAGTTTCC</w:t>
      </w:r>
    </w:p>
    <w:p w:rsidR="00C37C9B" w:rsidRDefault="00C37C9B" w:rsidP="00C37C9B"/>
    <w:p w:rsidR="00C37C9B" w:rsidRDefault="00C37C9B" w:rsidP="00C37C9B">
      <w:r>
        <w:t>Spar040</w:t>
      </w:r>
    </w:p>
    <w:p w:rsidR="00C37C9B" w:rsidRDefault="00C37C9B" w:rsidP="00C37C9B">
      <w:r>
        <w:t>GACTGAGACAATTGCTTGAGATAGCATCATCATCATCATCATCATCATCATCATCATCATCATCATCATCATCATCATC</w:t>
      </w:r>
    </w:p>
    <w:p w:rsidR="00886845" w:rsidRDefault="00C37C9B" w:rsidP="00C37C9B">
      <w:r>
        <w:t>ATCATCATCATCATCATCATCATCATCATCATCATCATCATCATCGAGTTTCAGGGAGTATTTCAGTGC</w:t>
      </w:r>
      <w:bookmarkStart w:id="0" w:name="_GoBack"/>
      <w:bookmarkEnd w:id="0"/>
    </w:p>
    <w:sectPr w:rsidR="008868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C9B"/>
    <w:rsid w:val="00886845"/>
    <w:rsid w:val="00C3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8A33AF-0AA6-4B98-A713-F0696639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</dc:creator>
  <cp:keywords/>
  <dc:description/>
  <cp:lastModifiedBy>Jorge</cp:lastModifiedBy>
  <cp:revision>1</cp:revision>
  <dcterms:created xsi:type="dcterms:W3CDTF">2017-03-14T13:18:00Z</dcterms:created>
  <dcterms:modified xsi:type="dcterms:W3CDTF">2017-03-14T13:19:00Z</dcterms:modified>
</cp:coreProperties>
</file>